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A2447" w14:textId="023B5600" w:rsidR="000732F9" w:rsidRPr="00B83E0B" w:rsidRDefault="000732F9">
      <w:pPr>
        <w:rPr>
          <w:rFonts w:ascii="Times" w:hAnsi="Times"/>
          <w:lang w:val="en-US"/>
          <w:rPrChange w:id="0" w:author="Microsoft Office User" w:date="2020-01-16T11:35:00Z">
            <w:rPr>
              <w:lang w:val="en-US"/>
            </w:rPr>
          </w:rPrChange>
        </w:rPr>
      </w:pPr>
      <w:r w:rsidRPr="00B83E0B">
        <w:rPr>
          <w:rFonts w:ascii="Times" w:hAnsi="Times"/>
          <w:lang w:val="en-US"/>
          <w:rPrChange w:id="1" w:author="Microsoft Office User" w:date="2020-01-16T11:35:00Z">
            <w:rPr>
              <w:lang w:val="en-US"/>
            </w:rPr>
          </w:rPrChange>
        </w:rPr>
        <w:t xml:space="preserve">Online supplemental Table </w:t>
      </w:r>
      <w:ins w:id="2" w:author="Microsoft Office User" w:date="2020-01-25T16:26:00Z">
        <w:r w:rsidR="004B0D43">
          <w:rPr>
            <w:rFonts w:ascii="Times" w:hAnsi="Times"/>
            <w:lang w:val="en-US"/>
          </w:rPr>
          <w:t>2</w:t>
        </w:r>
      </w:ins>
      <w:bookmarkStart w:id="3" w:name="_GoBack"/>
      <w:bookmarkEnd w:id="3"/>
      <w:del w:id="4" w:author="Microsoft Office User" w:date="2020-01-25T16:26:00Z">
        <w:r w:rsidRPr="00B83E0B" w:rsidDel="004B0D43">
          <w:rPr>
            <w:rFonts w:ascii="Times" w:hAnsi="Times"/>
            <w:lang w:val="en-US"/>
            <w:rPrChange w:id="5" w:author="Microsoft Office User" w:date="2020-01-16T11:35:00Z">
              <w:rPr>
                <w:lang w:val="en-US"/>
              </w:rPr>
            </w:rPrChange>
          </w:rPr>
          <w:delText>1</w:delText>
        </w:r>
      </w:del>
      <w:r w:rsidRPr="00B83E0B">
        <w:rPr>
          <w:rFonts w:ascii="Times" w:hAnsi="Times"/>
          <w:lang w:val="en-US"/>
          <w:rPrChange w:id="6" w:author="Microsoft Office User" w:date="2020-01-16T11:35:00Z">
            <w:rPr>
              <w:lang w:val="en-US"/>
            </w:rPr>
          </w:rPrChange>
        </w:rPr>
        <w:t xml:space="preserve">. Regression </w:t>
      </w:r>
      <w:r w:rsidR="00796354" w:rsidRPr="00B83E0B">
        <w:rPr>
          <w:rFonts w:ascii="Times" w:hAnsi="Times"/>
          <w:lang w:val="en-US"/>
          <w:rPrChange w:id="7" w:author="Microsoft Office User" w:date="2020-01-16T11:35:00Z">
            <w:rPr>
              <w:lang w:val="en-US"/>
            </w:rPr>
          </w:rPrChange>
        </w:rPr>
        <w:t xml:space="preserve">analysis </w:t>
      </w:r>
      <w:r w:rsidRPr="00B83E0B">
        <w:rPr>
          <w:rFonts w:ascii="Times" w:hAnsi="Times"/>
          <w:lang w:val="en-US"/>
          <w:rPrChange w:id="8" w:author="Microsoft Office User" w:date="2020-01-16T11:35:00Z">
            <w:rPr>
              <w:lang w:val="en-US"/>
            </w:rPr>
          </w:rPrChange>
        </w:rPr>
        <w:t>of the socio-demographic, men</w:t>
      </w:r>
      <w:r w:rsidR="00796354" w:rsidRPr="00B83E0B">
        <w:rPr>
          <w:rFonts w:ascii="Times" w:hAnsi="Times"/>
          <w:lang w:val="en-US"/>
          <w:rPrChange w:id="9" w:author="Microsoft Office User" w:date="2020-01-16T11:35:00Z">
            <w:rPr>
              <w:lang w:val="en-US"/>
            </w:rPr>
          </w:rPrChange>
        </w:rPr>
        <w:t xml:space="preserve">tal </w:t>
      </w:r>
      <w:r w:rsidRPr="00B83E0B">
        <w:rPr>
          <w:rFonts w:ascii="Times" w:hAnsi="Times"/>
          <w:lang w:val="en-US"/>
          <w:rPrChange w:id="10" w:author="Microsoft Office User" w:date="2020-01-16T11:35:00Z">
            <w:rPr>
              <w:lang w:val="en-US"/>
            </w:rPr>
          </w:rPrChange>
        </w:rPr>
        <w:t xml:space="preserve">and physical disorders on WHODAS II and WHO-QoL </w:t>
      </w:r>
      <w:proofErr w:type="spellStart"/>
      <w:r w:rsidRPr="00B83E0B">
        <w:rPr>
          <w:rFonts w:ascii="Times" w:hAnsi="Times"/>
          <w:lang w:val="en-US"/>
          <w:rPrChange w:id="11" w:author="Microsoft Office User" w:date="2020-01-16T11:35:00Z">
            <w:rPr>
              <w:lang w:val="en-US"/>
            </w:rPr>
          </w:rPrChange>
        </w:rPr>
        <w:t>Bref</w:t>
      </w:r>
      <w:proofErr w:type="spellEnd"/>
      <w:r w:rsidRPr="00B83E0B">
        <w:rPr>
          <w:rFonts w:ascii="Times" w:hAnsi="Times"/>
          <w:lang w:val="en-US"/>
          <w:rPrChange w:id="12" w:author="Microsoft Office User" w:date="2020-01-16T11:35:00Z">
            <w:rPr>
              <w:lang w:val="en-US"/>
            </w:rPr>
          </w:rPrChange>
        </w:rPr>
        <w:t xml:space="preserve"> </w:t>
      </w:r>
      <w:ins w:id="13" w:author="Suling" w:date="2020-01-15T13:31:00Z">
        <w:r w:rsidR="00E40056" w:rsidRPr="008826E0">
          <w:rPr>
            <w:rFonts w:ascii="Times" w:hAnsi="Times"/>
            <w:highlight w:val="yellow"/>
            <w:lang w:val="en-US"/>
            <w:rPrChange w:id="14" w:author="Microsoft Office User" w:date="2020-01-25T12:12:00Z">
              <w:rPr>
                <w:lang w:val="en-US"/>
              </w:rPr>
            </w:rPrChange>
          </w:rPr>
          <w:t xml:space="preserve">(adjusted for age group, sex (and interaction if significant) as well as study </w:t>
        </w:r>
        <w:proofErr w:type="spellStart"/>
        <w:r w:rsidR="00E40056" w:rsidRPr="008826E0">
          <w:rPr>
            <w:rFonts w:ascii="Times" w:hAnsi="Times"/>
            <w:highlight w:val="yellow"/>
            <w:lang w:val="en-US"/>
            <w:rPrChange w:id="15" w:author="Microsoft Office User" w:date="2020-01-25T12:12:00Z">
              <w:rPr>
                <w:lang w:val="en-US"/>
              </w:rPr>
            </w:rPrChange>
          </w:rPr>
          <w:t>centre</w:t>
        </w:r>
        <w:proofErr w:type="spellEnd"/>
        <w:r w:rsidR="00E40056" w:rsidRPr="008826E0">
          <w:rPr>
            <w:rFonts w:ascii="Times" w:hAnsi="Times"/>
            <w:highlight w:val="yellow"/>
            <w:lang w:val="en-US"/>
            <w:rPrChange w:id="16" w:author="Microsoft Office User" w:date="2020-01-25T12:12:00Z">
              <w:rPr>
                <w:lang w:val="en-US"/>
              </w:rPr>
            </w:rPrChange>
          </w:rPr>
          <w:t>)</w:t>
        </w:r>
      </w:ins>
    </w:p>
    <w:tbl>
      <w:tblPr>
        <w:tblW w:w="13656" w:type="dxa"/>
        <w:tblLayout w:type="fixed"/>
        <w:tblLook w:val="0000" w:firstRow="0" w:lastRow="0" w:firstColumn="0" w:lastColumn="0" w:noHBand="0" w:noVBand="0"/>
      </w:tblPr>
      <w:tblGrid>
        <w:gridCol w:w="3082"/>
        <w:gridCol w:w="1276"/>
        <w:gridCol w:w="850"/>
        <w:gridCol w:w="1279"/>
        <w:gridCol w:w="851"/>
        <w:gridCol w:w="1275"/>
        <w:gridCol w:w="851"/>
        <w:gridCol w:w="1276"/>
        <w:gridCol w:w="850"/>
        <w:gridCol w:w="1276"/>
        <w:gridCol w:w="790"/>
        <w:tblGridChange w:id="17">
          <w:tblGrid>
            <w:gridCol w:w="5"/>
            <w:gridCol w:w="3077"/>
            <w:gridCol w:w="5"/>
            <w:gridCol w:w="1271"/>
            <w:gridCol w:w="5"/>
            <w:gridCol w:w="845"/>
            <w:gridCol w:w="5"/>
            <w:gridCol w:w="1274"/>
            <w:gridCol w:w="5"/>
            <w:gridCol w:w="846"/>
            <w:gridCol w:w="5"/>
            <w:gridCol w:w="1270"/>
            <w:gridCol w:w="5"/>
            <w:gridCol w:w="846"/>
            <w:gridCol w:w="5"/>
            <w:gridCol w:w="1271"/>
            <w:gridCol w:w="5"/>
            <w:gridCol w:w="845"/>
            <w:gridCol w:w="5"/>
            <w:gridCol w:w="1271"/>
            <w:gridCol w:w="5"/>
            <w:gridCol w:w="785"/>
            <w:gridCol w:w="5"/>
          </w:tblGrid>
        </w:tblGridChange>
      </w:tblGrid>
      <w:tr w:rsidR="006A78FB" w:rsidRPr="00A316C0" w14:paraId="539B9AA0" w14:textId="77777777" w:rsidTr="00506391"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93EDD2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176F65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DAS II</w:t>
            </w:r>
          </w:p>
        </w:tc>
        <w:tc>
          <w:tcPr>
            <w:tcW w:w="8448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197B4B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QoL</w:t>
            </w:r>
            <w:proofErr w:type="spellEnd"/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BREF</w:t>
            </w:r>
          </w:p>
        </w:tc>
      </w:tr>
      <w:tr w:rsidR="006A78FB" w:rsidRPr="00A316C0" w14:paraId="379AD9B4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7D6AD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36990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</w:t>
            </w:r>
          </w:p>
        </w:tc>
        <w:tc>
          <w:tcPr>
            <w:tcW w:w="21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5946C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HYSICAL HEALTH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BEEA4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CIAL RELATIONSHI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EE9B6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NVIRONMENT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8C6AD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LOBAL SCORE</w:t>
            </w:r>
          </w:p>
        </w:tc>
      </w:tr>
      <w:tr w:rsidR="006A78FB" w:rsidRPr="00A316C0" w14:paraId="1DE1D9CA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9E95CC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E590EB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</w:t>
            </w:r>
          </w:p>
          <w:p w14:paraId="41F57118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95%-CI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008AE0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DC6F18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</w:t>
            </w:r>
          </w:p>
          <w:p w14:paraId="369EBCA5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95%-CI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B7CDCD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5EEC5D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</w:t>
            </w:r>
          </w:p>
          <w:p w14:paraId="349EA326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95%-CI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E5C0D8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408B8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</w:t>
            </w:r>
          </w:p>
          <w:p w14:paraId="2A6F440D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95%-CI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26BF6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44698C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</w:t>
            </w:r>
          </w:p>
          <w:p w14:paraId="48920E01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95%-CI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3016A7" w14:textId="77777777" w:rsidR="006A78FB" w:rsidRPr="00A316C0" w:rsidRDefault="006A78FB" w:rsidP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-value</w:t>
            </w:r>
          </w:p>
        </w:tc>
      </w:tr>
      <w:tr w:rsidR="00954719" w:rsidRPr="00A316C0" w14:paraId="218B62AB" w14:textId="77777777" w:rsidTr="00506391"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6CDB0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Parents Born In Same Country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1C2BD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CA678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F2046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FA7E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9238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3FCD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8341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39B6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E26E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67F76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54719" w:rsidRPr="00A316C0" w14:paraId="69245E8F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506B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EECCE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8</w:t>
            </w:r>
          </w:p>
          <w:p w14:paraId="6F38A07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04; 2.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03B6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57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A3161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49</w:t>
            </w:r>
          </w:p>
          <w:p w14:paraId="0194258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7.94; 6.9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6FD77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A92DD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63</w:t>
            </w:r>
          </w:p>
          <w:p w14:paraId="01509F5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8.03; 0.7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FE4D3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5D53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87</w:t>
            </w:r>
          </w:p>
          <w:p w14:paraId="1631328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4.45; 2.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6B2B5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A415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72</w:t>
            </w:r>
          </w:p>
          <w:p w14:paraId="015AA18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6.17; 0.74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3342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7</w:t>
            </w:r>
          </w:p>
        </w:tc>
      </w:tr>
      <w:tr w:rsidR="00954719" w:rsidRPr="00E40056" w14:paraId="094F73E8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C879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arital Status (3 Categories)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ever Been Married/Other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AF37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AF1E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FDE97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F1E12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568EA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AC34A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DA2A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06617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53EC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58B5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54719" w:rsidRPr="00A316C0" w14:paraId="363AF0B4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E42F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Marri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B62E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73</w:t>
            </w:r>
          </w:p>
          <w:p w14:paraId="060E371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0.17; 6.7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390B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9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B4B5C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69</w:t>
            </w:r>
          </w:p>
          <w:p w14:paraId="17AD295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57; 18.9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18D1D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37050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33</w:t>
            </w:r>
          </w:p>
          <w:p w14:paraId="71C8311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1.72; 15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10E41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B86B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14</w:t>
            </w:r>
          </w:p>
          <w:p w14:paraId="743B3EE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83; 11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E9989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8E820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48</w:t>
            </w:r>
          </w:p>
          <w:p w14:paraId="791F762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1.48; 13.49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56D3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17</w:t>
            </w:r>
          </w:p>
        </w:tc>
      </w:tr>
      <w:tr w:rsidR="00954719" w:rsidRPr="00A316C0" w14:paraId="7962F2AA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1058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Separated/Divorced/Widow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AEDC1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20</w:t>
            </w:r>
          </w:p>
          <w:p w14:paraId="143E77D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9.71; 7.3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71A0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50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EC34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69</w:t>
            </w:r>
          </w:p>
          <w:p w14:paraId="709760B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4.30; 17.6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668DC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5A96D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</w:t>
            </w:r>
          </w:p>
          <w:p w14:paraId="6D5A685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7.96; 18.3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61931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4D04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15</w:t>
            </w:r>
          </w:p>
          <w:p w14:paraId="22C6A4A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4.52; 10.8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A7A6D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919F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15</w:t>
            </w:r>
          </w:p>
          <w:p w14:paraId="2B26F77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1.00; 15.31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09A7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28</w:t>
            </w:r>
          </w:p>
        </w:tc>
      </w:tr>
      <w:tr w:rsidR="00954719" w:rsidRPr="00A316C0" w14:paraId="39826EEC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4546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ork Status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Retire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25C10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6A7DA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29F1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7F37F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93A29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0CE0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D8AB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40291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5F6B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647F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</w:p>
        </w:tc>
      </w:tr>
      <w:tr w:rsidR="00954719" w:rsidRPr="00A316C0" w14:paraId="78CC2A53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E6181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Homemaker/Housewif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6373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6</w:t>
            </w:r>
          </w:p>
          <w:p w14:paraId="2BF025A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0.20; 1.9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20D4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18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435C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93</w:t>
            </w:r>
          </w:p>
          <w:p w14:paraId="1D3117F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52; 1.6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707F4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CF6A8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4</w:t>
            </w:r>
          </w:p>
          <w:p w14:paraId="4536D5F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41; 5.8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BB80E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4C264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8</w:t>
            </w:r>
          </w:p>
          <w:p w14:paraId="236488B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27; 4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DEC7E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A7AB7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40</w:t>
            </w:r>
          </w:p>
          <w:p w14:paraId="1669665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8.41; -0.40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90D3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33</w:t>
            </w:r>
          </w:p>
        </w:tc>
      </w:tr>
      <w:tr w:rsidR="00954719" w:rsidRPr="00A316C0" w14:paraId="04A321C7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0B95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Working/Employ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272B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34</w:t>
            </w:r>
          </w:p>
          <w:p w14:paraId="0A073D2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40; 0.7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1F23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1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6C54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95</w:t>
            </w:r>
          </w:p>
          <w:p w14:paraId="687C358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1.06; 6.8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1F319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BD959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</w:t>
            </w:r>
          </w:p>
          <w:p w14:paraId="4F209CB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81; 4.7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A19E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0E74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69</w:t>
            </w:r>
          </w:p>
          <w:p w14:paraId="6A2523E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84; 2.4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DFF71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18005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13</w:t>
            </w:r>
          </w:p>
          <w:p w14:paraId="27D18CD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5.91; 1.64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4739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2</w:t>
            </w:r>
          </w:p>
        </w:tc>
      </w:tr>
      <w:tr w:rsidR="00954719" w:rsidRPr="00A316C0" w14:paraId="66D72AD1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3926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Oth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5563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00</w:t>
            </w:r>
          </w:p>
          <w:p w14:paraId="79691DB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79; 0.7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A5375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9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9D4C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6</w:t>
            </w:r>
          </w:p>
          <w:p w14:paraId="4475E3D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4.65; 8.3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B3670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847E4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1</w:t>
            </w:r>
          </w:p>
          <w:p w14:paraId="5FECC0F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5.04; 6.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B3512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CBFA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94</w:t>
            </w:r>
          </w:p>
          <w:p w14:paraId="5F90260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4.77; 6.8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FD0A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3948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9</w:t>
            </w:r>
          </w:p>
          <w:p w14:paraId="5725789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5.78; 9.96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06DF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86</w:t>
            </w:r>
          </w:p>
        </w:tc>
      </w:tr>
      <w:tr w:rsidR="00954719" w:rsidRPr="00A316C0" w14:paraId="435A0697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2737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ork Status Of Spouse/Partner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Retire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64400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F9DF7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E4FE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4C97A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61CA3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985C5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AD80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DDA83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BC1A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91759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54719" w:rsidRPr="00A316C0" w14:paraId="50F26168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BAC2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Homemaker/Housewif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9304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</w:t>
            </w:r>
          </w:p>
          <w:p w14:paraId="7A4E36C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62; 1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97B34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5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C6708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94</w:t>
            </w:r>
          </w:p>
          <w:p w14:paraId="22D6F56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5.37; 1.4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9169E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97A11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</w:t>
            </w:r>
          </w:p>
          <w:p w14:paraId="480B228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95; 2.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39747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35824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9</w:t>
            </w:r>
          </w:p>
          <w:p w14:paraId="78D476B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11; 2.7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DA89B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31A4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03</w:t>
            </w:r>
          </w:p>
          <w:p w14:paraId="667346D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73; 0.68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70AEE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3</w:t>
            </w:r>
          </w:p>
        </w:tc>
      </w:tr>
      <w:tr w:rsidR="00954719" w:rsidRPr="00A316C0" w14:paraId="7236D909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FA0E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Working/Employ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DB59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91</w:t>
            </w:r>
          </w:p>
          <w:p w14:paraId="30CCF1E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78; -0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9B2D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4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DCBB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</w:t>
            </w:r>
          </w:p>
          <w:p w14:paraId="397D633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80; 4.7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53AA6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BD8D4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  <w:p w14:paraId="00E0F44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92; 3.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07C5F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393B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1</w:t>
            </w:r>
          </w:p>
          <w:p w14:paraId="6585BA4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76; 3.7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717F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056F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3</w:t>
            </w:r>
          </w:p>
          <w:p w14:paraId="70C45C6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52; 5.37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AABA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7</w:t>
            </w:r>
          </w:p>
        </w:tc>
      </w:tr>
      <w:tr w:rsidR="00954719" w:rsidRPr="00A316C0" w14:paraId="42EBFD62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12C2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Unemploy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778DA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89</w:t>
            </w:r>
          </w:p>
          <w:p w14:paraId="5F818C4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4.07; 2.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EF5A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8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3DA0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9</w:t>
            </w:r>
          </w:p>
          <w:p w14:paraId="2CE0BCE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7.06; 6.8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BC9D5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ED439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2.51</w:t>
            </w:r>
          </w:p>
          <w:p w14:paraId="3346ACA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5.75; 0.7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B6B3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2D45A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69</w:t>
            </w:r>
          </w:p>
          <w:p w14:paraId="7AD59FE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6.82; 5.4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6486B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1CA0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15</w:t>
            </w:r>
          </w:p>
          <w:p w14:paraId="02FFCEB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8.32; 6.01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97B4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4</w:t>
            </w:r>
          </w:p>
        </w:tc>
      </w:tr>
      <w:tr w:rsidR="00954719" w:rsidRPr="00A316C0" w14:paraId="100BF949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4833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Oth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0B0DC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51</w:t>
            </w:r>
          </w:p>
          <w:p w14:paraId="641B7C4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86; 1.8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7AACF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5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4A7A6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91</w:t>
            </w:r>
          </w:p>
          <w:p w14:paraId="62460F1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80; 11.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BCD69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82444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51</w:t>
            </w:r>
          </w:p>
          <w:p w14:paraId="5F81A88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3.76; 8.7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A923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72B2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1</w:t>
            </w:r>
          </w:p>
          <w:p w14:paraId="577F70B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7.42; 9.6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374B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70993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7</w:t>
            </w:r>
          </w:p>
          <w:p w14:paraId="52B1E66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6.41; 11.15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11C6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79</w:t>
            </w:r>
          </w:p>
        </w:tc>
      </w:tr>
      <w:tr w:rsidR="00954719" w:rsidRPr="00A316C0" w14:paraId="71245005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712C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Rate Degree Of Care Burden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A Lot Of Burden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82B0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A81B2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26EFC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87C4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53ABD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F45C5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6DAB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81239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3EA5B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68BCE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54719" w:rsidRPr="00A316C0" w14:paraId="45FE18F2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EC92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No Burde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16AD7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01</w:t>
            </w:r>
          </w:p>
          <w:p w14:paraId="7A0963B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81; 0.7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3CAE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6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D101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</w:t>
            </w:r>
          </w:p>
          <w:p w14:paraId="69EFE17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7.06; 7.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A075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E7B43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1</w:t>
            </w:r>
          </w:p>
          <w:p w14:paraId="36FABE7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05; 7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98C1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2FEBF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98</w:t>
            </w:r>
          </w:p>
          <w:p w14:paraId="317BBFD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2.21; 9.7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7A760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F318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68</w:t>
            </w:r>
          </w:p>
          <w:p w14:paraId="2DECD8D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1.65; 9.70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7C28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8</w:t>
            </w:r>
          </w:p>
        </w:tc>
      </w:tr>
      <w:tr w:rsidR="00954719" w:rsidRPr="00A316C0" w14:paraId="25C2295A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FD16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Some Burde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1664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80</w:t>
            </w:r>
          </w:p>
          <w:p w14:paraId="171DE0C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79; 1.2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44049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7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71ACD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3</w:t>
            </w:r>
          </w:p>
          <w:p w14:paraId="30016C2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7.82; 10.2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A00F1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6F617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1</w:t>
            </w:r>
          </w:p>
          <w:p w14:paraId="2FFAB4A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87; 5.6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F01FE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519E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53</w:t>
            </w:r>
          </w:p>
          <w:p w14:paraId="30C011E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1.20; 11.8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7BBA5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852E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12</w:t>
            </w:r>
          </w:p>
          <w:p w14:paraId="708143B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56; 9.80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F3DC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46</w:t>
            </w:r>
          </w:p>
        </w:tc>
      </w:tr>
      <w:tr w:rsidR="00954719" w:rsidRPr="00E40056" w14:paraId="59BB5887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939A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inancial Situation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Very Goo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5EBA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8F192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C5983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6D005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B2265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5248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6475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EBFD0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7756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4095B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54719" w:rsidRPr="00A316C0" w14:paraId="6E0A0DA1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4019D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Goo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2C556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9</w:t>
            </w:r>
          </w:p>
          <w:p w14:paraId="38D5136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0.52; 2.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56561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4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1C45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68</w:t>
            </w:r>
          </w:p>
          <w:p w14:paraId="38460D7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8.85; -4.5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7FF34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A51BE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29</w:t>
            </w:r>
          </w:p>
          <w:p w14:paraId="262D15D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7.46; 0.8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AC6CB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29EF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25</w:t>
            </w:r>
          </w:p>
          <w:p w14:paraId="322A1DD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8.63; 0.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C770F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6500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57</w:t>
            </w:r>
          </w:p>
          <w:p w14:paraId="1E783C1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8.43; -0.71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A6E0C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23</w:t>
            </w:r>
          </w:p>
        </w:tc>
      </w:tr>
      <w:tr w:rsidR="00954719" w:rsidRPr="00A316C0" w14:paraId="56569D60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9C37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Just Enoug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8B738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6</w:t>
            </w:r>
          </w:p>
          <w:p w14:paraId="2FDC0C1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1.69; 3.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78BC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9C2C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9.34</w:t>
            </w:r>
          </w:p>
          <w:p w14:paraId="01C15D2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3.85; -4.8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2052D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1838D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03</w:t>
            </w:r>
          </w:p>
          <w:p w14:paraId="0548617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9.95; -2.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CF431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4E43D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28</w:t>
            </w:r>
          </w:p>
          <w:p w14:paraId="7B8D718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1.77; -0.7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4A6EB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62E6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8.04</w:t>
            </w:r>
          </w:p>
          <w:p w14:paraId="0CAE3F9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2.99; -3.08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A637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3</w:t>
            </w:r>
          </w:p>
        </w:tc>
      </w:tr>
      <w:tr w:rsidR="00954719" w:rsidRPr="00A316C0" w14:paraId="0B98FB22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0613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Poo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E3FB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33</w:t>
            </w:r>
          </w:p>
          <w:p w14:paraId="71DE326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2.93; 7.7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18A9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E9A9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4.10</w:t>
            </w:r>
          </w:p>
          <w:p w14:paraId="5B2DAE0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9.77; -8.4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7A499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64FF4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7.59</w:t>
            </w:r>
          </w:p>
          <w:p w14:paraId="45A29BE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1.85; -3.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435AC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EAC8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9.14</w:t>
            </w:r>
          </w:p>
          <w:p w14:paraId="492CC8C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5.93; -2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1E393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85565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4.70</w:t>
            </w:r>
          </w:p>
          <w:p w14:paraId="764ED26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0.76; -8.63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EB729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&lt;0.001</w:t>
            </w:r>
          </w:p>
        </w:tc>
      </w:tr>
      <w:tr w:rsidR="00954719" w:rsidRPr="00A316C0" w14:paraId="54E1F0D3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6F1C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Very Poo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D5985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58</w:t>
            </w:r>
          </w:p>
          <w:p w14:paraId="7141F48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5.70; 2.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4FD93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35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4C963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38</w:t>
            </w:r>
          </w:p>
          <w:p w14:paraId="792B1B7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5.66; 12.9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C95E2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2DC16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4.23</w:t>
            </w:r>
          </w:p>
          <w:p w14:paraId="0B607D7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0.10; 1.6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B9B57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3666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04</w:t>
            </w:r>
          </w:p>
          <w:p w14:paraId="002C64E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4.51; 6.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27791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E11C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3.39</w:t>
            </w:r>
          </w:p>
          <w:p w14:paraId="56DD932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8.51; 1.73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41E0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0</w:t>
            </w:r>
          </w:p>
        </w:tc>
      </w:tr>
      <w:tr w:rsidR="00954719" w:rsidRPr="00A316C0" w14:paraId="015A4E12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0C48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requency Of Financial Problems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ever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DFCB1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E90E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8A21E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4333B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23F86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FD6A1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C236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4672C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EA9D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B5891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54719" w:rsidRPr="00A316C0" w14:paraId="1860950C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1B9E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Rarel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63AC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8</w:t>
            </w:r>
          </w:p>
          <w:p w14:paraId="7238969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05; 0.6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F5672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3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2E1A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89</w:t>
            </w:r>
          </w:p>
          <w:p w14:paraId="2C180DE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4.25; 0.4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DA13E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3AA5F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87</w:t>
            </w:r>
          </w:p>
          <w:p w14:paraId="62FCCF4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04; -0.7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A9215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0460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89</w:t>
            </w:r>
          </w:p>
          <w:p w14:paraId="443AF1A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66; 0.8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546FB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4EFBE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57</w:t>
            </w:r>
          </w:p>
          <w:p w14:paraId="2F23864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65; 0.51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2D06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1</w:t>
            </w:r>
          </w:p>
        </w:tc>
      </w:tr>
      <w:tr w:rsidR="00954719" w:rsidRPr="00A316C0" w14:paraId="46B97608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429A3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Ofte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241A4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</w:t>
            </w:r>
          </w:p>
          <w:p w14:paraId="2E11A8A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93; 2.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F0C3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47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4911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5.65</w:t>
            </w:r>
          </w:p>
          <w:p w14:paraId="613FFE8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8.77; -2.5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1501B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F0F8C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28</w:t>
            </w:r>
          </w:p>
          <w:p w14:paraId="1E84652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5.37; 2.8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28420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9283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54</w:t>
            </w:r>
          </w:p>
          <w:p w14:paraId="12085F2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5.12; 4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375C9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71B1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91</w:t>
            </w:r>
          </w:p>
          <w:p w14:paraId="61080BB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1.81; 1.98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63FC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3</w:t>
            </w:r>
          </w:p>
        </w:tc>
      </w:tr>
      <w:tr w:rsidR="00954719" w:rsidRPr="00A316C0" w14:paraId="146BC755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1E85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Alway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6B773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30</w:t>
            </w:r>
          </w:p>
          <w:p w14:paraId="6FC8A35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1.24; 7.3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F02D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8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CF8E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3.46</w:t>
            </w:r>
          </w:p>
          <w:p w14:paraId="4035871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1.39; -5.5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8B662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DAAAE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50</w:t>
            </w:r>
          </w:p>
          <w:p w14:paraId="05DA42D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0.17; 3.1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44234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A327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28</w:t>
            </w:r>
          </w:p>
          <w:p w14:paraId="783EA04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1.11; 2.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977B3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FBCE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7.62</w:t>
            </w:r>
          </w:p>
          <w:p w14:paraId="46DE0F4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7.28; 2.05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FC12D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6</w:t>
            </w:r>
          </w:p>
        </w:tc>
      </w:tr>
      <w:tr w:rsidR="00954719" w:rsidRPr="00E40056" w14:paraId="42357B86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AB9B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Religious Affiliation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Very Important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3269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2BBCB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417E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465ED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B27C4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57C0B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89C49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46A11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F45A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3FDE0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54719" w:rsidRPr="00A316C0" w14:paraId="7B8E92A4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09A6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Somewhat Importa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BF0E6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40</w:t>
            </w:r>
          </w:p>
          <w:p w14:paraId="5D990BE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45; 0.6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A0EA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30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C215C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5</w:t>
            </w:r>
          </w:p>
          <w:p w14:paraId="7ECA7B0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23; 3.7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DFF3B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96C5A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2</w:t>
            </w:r>
          </w:p>
          <w:p w14:paraId="6D28396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22; 1.9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30148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90F25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80</w:t>
            </w:r>
          </w:p>
          <w:p w14:paraId="59AD9EE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5.40; -0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B6506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37274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89</w:t>
            </w:r>
          </w:p>
          <w:p w14:paraId="0BEAC0E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55; 1.77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F7769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2</w:t>
            </w:r>
          </w:p>
        </w:tc>
      </w:tr>
      <w:tr w:rsidR="00954719" w:rsidRPr="00A316C0" w14:paraId="19BB1FE4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C987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Not Very Importa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91BC8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13</w:t>
            </w:r>
          </w:p>
          <w:p w14:paraId="1AF9B8A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02; -0.2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E521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15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10DBC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6</w:t>
            </w:r>
          </w:p>
          <w:p w14:paraId="7ECC58C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74; 4.8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77A5D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20ECD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13</w:t>
            </w:r>
          </w:p>
          <w:p w14:paraId="4F29AFA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4.68; 0.4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4283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8A5D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55</w:t>
            </w:r>
          </w:p>
          <w:p w14:paraId="4E8F28B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5.17; 0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198E6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8FFC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22</w:t>
            </w:r>
          </w:p>
          <w:p w14:paraId="5CF9408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73; 1.29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D163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4</w:t>
            </w:r>
          </w:p>
        </w:tc>
      </w:tr>
      <w:tr w:rsidR="00954719" w:rsidRPr="00A316C0" w14:paraId="0231F3B7" w14:textId="77777777" w:rsidTr="00B83E0B">
        <w:tblPrEx>
          <w:tblW w:w="13656" w:type="dxa"/>
          <w:tblLayout w:type="fixed"/>
          <w:tblLook w:val="0000" w:firstRow="0" w:lastRow="0" w:firstColumn="0" w:lastColumn="0" w:noHBand="0" w:noVBand="0"/>
          <w:tblPrExChange w:id="18" w:author="Microsoft Office User" w:date="2020-01-16T11:35:00Z">
            <w:tblPrEx>
              <w:tblW w:w="13656" w:type="dxa"/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360"/>
          <w:trPrChange w:id="19" w:author="Microsoft Office User" w:date="2020-01-16T11:35:00Z">
            <w:trPr>
              <w:gridAfter w:val="0"/>
            </w:trPr>
          </w:trPrChange>
        </w:trPr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PrChange w:id="20" w:author="Microsoft Office User" w:date="2020-01-16T11:35:00Z">
              <w:tcPr>
                <w:tcW w:w="3082" w:type="dxa"/>
                <w:gridSpan w:val="2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14:paraId="3AC33FB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Not At Al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tcPrChange w:id="21" w:author="Microsoft Office User" w:date="2020-01-16T11:35:00Z">
              <w:tcPr>
                <w:tcW w:w="1276" w:type="dxa"/>
                <w:gridSpan w:val="2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</w:tcPr>
            </w:tcPrChange>
          </w:tcPr>
          <w:p w14:paraId="6F708A8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75</w:t>
            </w:r>
          </w:p>
          <w:p w14:paraId="4B7E38B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87; 0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tcPrChange w:id="22" w:author="Microsoft Office User" w:date="2020-01-16T11:35:00Z">
              <w:tcPr>
                <w:tcW w:w="850" w:type="dxa"/>
                <w:gridSpan w:val="2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</w:tcPr>
            </w:tcPrChange>
          </w:tcPr>
          <w:p w14:paraId="4453048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9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tcPrChange w:id="23" w:author="Microsoft Office User" w:date="2020-01-16T11:35:00Z">
              <w:tcPr>
                <w:tcW w:w="1279" w:type="dxa"/>
                <w:gridSpan w:val="2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</w:tcPr>
            </w:tcPrChange>
          </w:tcPr>
          <w:p w14:paraId="3FE1511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  <w:p w14:paraId="41EF981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50; 2.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PrChange w:id="24" w:author="Microsoft Office User" w:date="2020-01-16T11:35:00Z">
              <w:tcPr>
                <w:tcW w:w="8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FABB7C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PrChange w:id="25" w:author="Microsoft Office User" w:date="2020-01-16T11:35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9B610F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41</w:t>
            </w:r>
          </w:p>
          <w:p w14:paraId="78B53B4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4.64; 1.8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PrChange w:id="26" w:author="Microsoft Office User" w:date="2020-01-16T11:35:00Z">
              <w:tcPr>
                <w:tcW w:w="8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B0F0E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PrChange w:id="27" w:author="Microsoft Office User" w:date="2020-01-16T11:35:00Z">
              <w:tcPr>
                <w:tcW w:w="1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E17D35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51</w:t>
            </w:r>
          </w:p>
          <w:p w14:paraId="6312CA1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5.85; 0.8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PrChange w:id="28" w:author="Microsoft Office User" w:date="2020-01-16T11:35:00Z">
              <w:tcPr>
                <w:tcW w:w="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2E0351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PrChange w:id="29" w:author="Microsoft Office User" w:date="2020-01-16T11:35:00Z">
              <w:tcPr>
                <w:tcW w:w="1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E609D0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32</w:t>
            </w:r>
          </w:p>
          <w:p w14:paraId="6B75C75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3.77; 3.12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tcPrChange w:id="30" w:author="Microsoft Office User" w:date="2020-01-16T11:35:00Z">
              <w:tcPr>
                <w:tcW w:w="790" w:type="dxa"/>
                <w:gridSpan w:val="2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</w:tcPr>
            </w:tcPrChange>
          </w:tcPr>
          <w:p w14:paraId="206C9F8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7</w:t>
            </w:r>
          </w:p>
        </w:tc>
      </w:tr>
      <w:tr w:rsidR="00954719" w:rsidRPr="00A316C0" w14:paraId="5C272BCA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F60E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83E0B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  <w:lang w:val="en-US"/>
                <w:rPrChange w:id="31" w:author="Microsoft Office User" w:date="2020-01-16T11:35:00Z">
                  <w:rPr>
                    <w:rFonts w:ascii="Times New Roman" w:hAnsi="Times New Roman" w:cs="Times New Roman"/>
                    <w:b/>
                    <w:bCs/>
                    <w:sz w:val="14"/>
                    <w:szCs w:val="14"/>
                    <w:lang w:val="en-US"/>
                  </w:rPr>
                </w:rPrChange>
              </w:rPr>
              <w:t>Years Of Schooling (Cut Off 13 Years</w:t>
            </w: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4C12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1</w:t>
            </w:r>
          </w:p>
          <w:p w14:paraId="5E42DA1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30; 0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5BE4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6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50C74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</w:t>
            </w:r>
          </w:p>
          <w:p w14:paraId="7DF934A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04; 0.7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659FF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B5C01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</w:t>
            </w:r>
          </w:p>
          <w:p w14:paraId="7496D62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22; 0.5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A3291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BCF0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</w:t>
            </w:r>
          </w:p>
          <w:p w14:paraId="39F2864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26; 0.5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153A5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6CD7F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8</w:t>
            </w:r>
          </w:p>
          <w:p w14:paraId="57A5812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13; 0.70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7D8D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6</w:t>
            </w:r>
          </w:p>
        </w:tc>
      </w:tr>
      <w:tr w:rsidR="00954719" w:rsidRPr="00A316C0" w14:paraId="2BC33719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7C33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Number Of Household Members (Number Of </w:t>
            </w: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lastRenderedPageBreak/>
              <w:t>People) Sum Scor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9F9B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0.36</w:t>
            </w:r>
          </w:p>
          <w:p w14:paraId="1D0DB34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 [-0.15; 0.8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4784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0.153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7E7F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62</w:t>
            </w:r>
          </w:p>
          <w:p w14:paraId="7D7A6E8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 [-2.95; 1.7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EE362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0.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A0A0E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60</w:t>
            </w:r>
          </w:p>
          <w:p w14:paraId="624AA2B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 [-3.33; 2.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1925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0.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8B6A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8</w:t>
            </w:r>
          </w:p>
          <w:p w14:paraId="543304D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 [-3.20; 2.8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4DC1D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0.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11F4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</w:t>
            </w:r>
          </w:p>
          <w:p w14:paraId="09E8E08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 [-0.76; 1.85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A3B5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0.393</w:t>
            </w:r>
          </w:p>
        </w:tc>
      </w:tr>
    </w:tbl>
    <w:p w14:paraId="340FC05C" w14:textId="77777777" w:rsidR="00211C29" w:rsidRDefault="00211C29"/>
    <w:tbl>
      <w:tblPr>
        <w:tblW w:w="13656" w:type="dxa"/>
        <w:tblLayout w:type="fixed"/>
        <w:tblLook w:val="0000" w:firstRow="0" w:lastRow="0" w:firstColumn="0" w:lastColumn="0" w:noHBand="0" w:noVBand="0"/>
      </w:tblPr>
      <w:tblGrid>
        <w:gridCol w:w="3082"/>
        <w:gridCol w:w="1276"/>
        <w:gridCol w:w="850"/>
        <w:gridCol w:w="1279"/>
        <w:gridCol w:w="851"/>
        <w:gridCol w:w="1275"/>
        <w:gridCol w:w="851"/>
        <w:gridCol w:w="1276"/>
        <w:gridCol w:w="850"/>
        <w:gridCol w:w="1276"/>
        <w:gridCol w:w="790"/>
      </w:tblGrid>
      <w:tr w:rsidR="00954719" w:rsidRPr="00A316C0" w14:paraId="2D7D32DD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5804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Number Of Childre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7784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</w:t>
            </w:r>
          </w:p>
          <w:p w14:paraId="618E8DD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44; 0.5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36A1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29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699BB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43</w:t>
            </w:r>
          </w:p>
          <w:p w14:paraId="5586BD0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37; 0.5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0D91D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A029E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02</w:t>
            </w:r>
          </w:p>
          <w:p w14:paraId="2774BCD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57; -0.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7C6A6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BC2E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5</w:t>
            </w:r>
          </w:p>
          <w:p w14:paraId="0240A93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34; 0.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8EE6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F11E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55</w:t>
            </w:r>
          </w:p>
          <w:p w14:paraId="6EEEC0F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23; 0.13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ECB6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7</w:t>
            </w:r>
          </w:p>
        </w:tc>
      </w:tr>
      <w:tr w:rsidR="00954719" w:rsidRPr="00A316C0" w14:paraId="7D6CE9B5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50DF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Number Of Grandchildre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5BA1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</w:t>
            </w:r>
          </w:p>
          <w:p w14:paraId="6580B36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10; 0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F9FA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85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DBC8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</w:t>
            </w:r>
          </w:p>
          <w:p w14:paraId="1F47BEC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27; 0.7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6F73E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BE059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</w:t>
            </w:r>
          </w:p>
          <w:p w14:paraId="78E92CD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15; 0.6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69729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5EFAD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3</w:t>
            </w:r>
          </w:p>
          <w:p w14:paraId="62C9724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46; 0.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1F0E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4737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</w:t>
            </w:r>
          </w:p>
          <w:p w14:paraId="07FF4F8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09; 0.74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9A2AE8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8</w:t>
            </w:r>
          </w:p>
        </w:tc>
      </w:tr>
      <w:tr w:rsidR="00954719" w:rsidRPr="00A316C0" w14:paraId="1AA2BA0C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EC66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Number Of Current Close Significant (Cut Off 50 People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1D5A5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4</w:t>
            </w:r>
          </w:p>
          <w:p w14:paraId="2C20ADE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08; -0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C440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3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8A4A2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</w:t>
            </w:r>
          </w:p>
          <w:p w14:paraId="1D4ADDC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08; 0.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B1CE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01465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</w:t>
            </w:r>
          </w:p>
          <w:p w14:paraId="34F4C283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0.12; 0.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D6F0EF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</w:t>
            </w:r>
            <w:r w:rsidRPr="00A316C0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E5D66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</w:t>
            </w:r>
          </w:p>
          <w:p w14:paraId="285EA4C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07; 0.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E52A9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F755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</w:t>
            </w:r>
          </w:p>
          <w:p w14:paraId="0366457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03; 0.21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356B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1</w:t>
            </w:r>
          </w:p>
        </w:tc>
      </w:tr>
      <w:tr w:rsidR="00954719" w:rsidRPr="00A316C0" w14:paraId="4EB34B89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812B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Number Of Different Sources Of Household Income Sum Scor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838EDC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4</w:t>
            </w:r>
          </w:p>
          <w:p w14:paraId="770C82B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0.65; 0.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0046F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AEE4C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96</w:t>
            </w:r>
          </w:p>
          <w:p w14:paraId="278B232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70; 0.7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D02A85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FBEF4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73</w:t>
            </w:r>
          </w:p>
          <w:p w14:paraId="4F1680A1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2.39; 0.9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518F8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C359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</w:t>
            </w:r>
          </w:p>
          <w:p w14:paraId="62A0ABE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25; 1.6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EEE8A0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F0EB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</w:t>
            </w:r>
          </w:p>
          <w:p w14:paraId="29C3DB4B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-1.10; 1.26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0A629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88</w:t>
            </w:r>
          </w:p>
        </w:tc>
      </w:tr>
      <w:tr w:rsidR="006A78FB" w:rsidRPr="00A316C0" w14:paraId="61058DBF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84B2C" w14:textId="77777777" w:rsidR="00972974" w:rsidRPr="00A316C0" w:rsidRDefault="00972974" w:rsidP="00267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  <w:p w14:paraId="4F659C0A" w14:textId="77777777" w:rsidR="006A78FB" w:rsidRPr="00A316C0" w:rsidRDefault="006A78FB" w:rsidP="00267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Anxiety Disorder (Year)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FFA3D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F9807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82248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17E08C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0E4423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58AE0E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1A49E5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91A4F2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187B8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707356" w14:textId="77777777" w:rsidR="006A78FB" w:rsidRPr="00A316C0" w:rsidRDefault="006A78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51B92" w:rsidRPr="00A316C0" w14:paraId="33E461CE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BBA9F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3CA22C" w14:textId="5EB1A9E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.05; 2.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261D71" w14:textId="618B492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BB063D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4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0BD23A" w14:textId="7B32812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9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0.05; -1.7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A136" w14:textId="4CA96B01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5FB9" w14:textId="48DD581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3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0.72; 4.1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0C75" w14:textId="7938C3E2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C64A" w14:textId="5EC8ED8D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1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5.99; 1.6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EFF5" w14:textId="50EC94C3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03DB" w14:textId="111F99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2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0.32; -2.20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395BE" w14:textId="567BCA41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4</w:t>
            </w:r>
          </w:p>
        </w:tc>
      </w:tr>
      <w:tr w:rsidR="00351B92" w:rsidRPr="00A316C0" w14:paraId="7D9F22C8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8F620" w14:textId="77777777" w:rsidR="00351B92" w:rsidRPr="00A316C0" w:rsidRDefault="00351B92" w:rsidP="00267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Affective Disorder (Year)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77A60E" w14:textId="233FDF08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2A1132" w14:textId="380C0422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8E039A" w14:textId="74C6100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1711" w14:textId="71E7FC1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A102" w14:textId="2BF32DF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CD13" w14:textId="1728C85F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0E05" w14:textId="7889BAE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AFA7" w14:textId="2546E70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7FED" w14:textId="59BDCE18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53A9A0" w14:textId="2DD61D1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 </w:t>
            </w:r>
          </w:p>
        </w:tc>
      </w:tr>
      <w:tr w:rsidR="00351B92" w:rsidRPr="00A316C0" w14:paraId="5DA77F89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653AE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285425" w14:textId="75C6711A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.04; 3.6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30FFE9" w14:textId="7590F77F" w:rsidR="00351B92" w:rsidRPr="00A316C0" w:rsidRDefault="00BB063D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9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EC962" w14:textId="7F777DD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0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3.63; -2.5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A73F" w14:textId="00F5AA70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7A25" w14:textId="2984BE6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9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8.82; 2.4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D2B5" w14:textId="029B4316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0064" w14:textId="6F46A82A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3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7.58; 5.7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BA4C" w14:textId="6DCB258D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9450" w14:textId="392DC79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.81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3.59; -2.03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97703" w14:textId="4EB48171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22</w:t>
            </w:r>
          </w:p>
        </w:tc>
      </w:tr>
      <w:tr w:rsidR="00351B92" w:rsidRPr="00A316C0" w14:paraId="10F8B0B9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4959D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Major Depressive Disorder (Year)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6BBC9D" w14:textId="6D668ADA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2FB08B" w14:textId="5073FF7F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7EED64" w14:textId="3F276C2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F5EA" w14:textId="6AA03BF2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4ECB" w14:textId="52EE08C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C013" w14:textId="15FC803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A424" w14:textId="45D70D3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DC0F" w14:textId="6A684A1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1D0B" w14:textId="21F05F1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A12AEE" w14:textId="5F35917D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351B92" w:rsidRPr="00A316C0" w14:paraId="3C9E30F3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06EE4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208B5" w14:textId="2433671E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.69; 2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4E44A" w14:textId="649F6C6A" w:rsidR="00351B92" w:rsidRPr="00A316C0" w:rsidRDefault="00133CC6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8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E5C948" w14:textId="51A17B2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0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.16; 9.3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AADF" w14:textId="75060974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D75B" w14:textId="621C682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5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6.90; -0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95A7" w14:textId="7A212003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35BE" w14:textId="192BD86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94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7.50; 1.6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7D16" w14:textId="1DC14D5D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0FA2" w14:textId="18F965D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8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.47; 19.04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0B8947" w14:textId="2DE0966D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4</w:t>
            </w:r>
          </w:p>
        </w:tc>
      </w:tr>
      <w:tr w:rsidR="00351B92" w:rsidRPr="00A316C0" w14:paraId="288D987E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8B10C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Somatoform Disorder (Year)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7F28EA" w14:textId="4CBD697A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5157E0" w14:textId="03BEB528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74059D" w14:textId="7CC3BADD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4FD9" w14:textId="0E4B090F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69E2" w14:textId="7D69CD2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F020" w14:textId="38D800B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D71B" w14:textId="18612318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0838" w14:textId="558E2DE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642B" w14:textId="1726D2B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519352" w14:textId="7168133C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351B92" w:rsidRPr="00A316C0" w14:paraId="1BF45FB3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FDC3C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17AE41" w14:textId="413A3CD1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4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3.40; 7.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84E67B" w14:textId="75450AD0" w:rsidR="00351B92" w:rsidRPr="00A316C0" w:rsidRDefault="00133CC6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</w:t>
            </w: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32A86F" w14:textId="71D3FC6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10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4.57; -1.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8297" w14:textId="3D51A5F9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A425" w14:textId="3222319C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04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8.46; 0.3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0C2A" w14:textId="281365F5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8AB9" w14:textId="1E004E4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7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2.75; -2.6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B725" w14:textId="449B70F9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243B" w14:textId="45F5DBD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58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0.99; -4.17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C0EA95" w14:textId="160F8860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&lt;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</w:t>
            </w: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1</w:t>
            </w:r>
          </w:p>
        </w:tc>
      </w:tr>
      <w:tr w:rsidR="00351B92" w:rsidRPr="00A316C0" w14:paraId="7A46E915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81C64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Mental Disorder  - Without Nicotine Dependence (Year)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B77C9C" w14:textId="307700D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42637" w14:textId="7816DE8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F59EE" w14:textId="2F6F461F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CCA2" w14:textId="240AA16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1BE2" w14:textId="59ADCFDA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8FB4" w14:textId="6C1DFAB8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D261" w14:textId="07522AC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ADE7" w14:textId="1447F35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C260" w14:textId="19461A61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58AF39" w14:textId="7EB5AE3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351B92" w:rsidRPr="00A316C0" w14:paraId="4134B141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8C07F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D3DA12" w14:textId="7261069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0.02; 2.6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61C7AB" w14:textId="5DDED57B" w:rsidR="00351B92" w:rsidRPr="00A316C0" w:rsidRDefault="00133CC6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46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AEE7A" w14:textId="1A6DB90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.10; 2.6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94A4" w14:textId="06ECF040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D934" w14:textId="141D9B6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3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4.15; 0.8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82DE" w14:textId="7A7C7718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A65C" w14:textId="54F0B55D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1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.87; 1.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ECFD" w14:textId="19D289B3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DDCA" w14:textId="3CFD401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.27; 4.38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3B4E39" w14:textId="3CDD1CB3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6</w:t>
            </w:r>
          </w:p>
        </w:tc>
      </w:tr>
      <w:tr w:rsidR="00954719" w:rsidRPr="00E40056" w14:paraId="2BD5A9BC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0EE92" w14:textId="77777777" w:rsidR="00954719" w:rsidRPr="00A316C0" w:rsidRDefault="00954719" w:rsidP="00267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Heart Disorder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D165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F6732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069D3E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CB103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39ECC4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3CEC6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6E78A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2D8016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795A7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4C9FD" w14:textId="77777777" w:rsidR="00954719" w:rsidRPr="00A316C0" w:rsidRDefault="00954719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51B92" w:rsidRPr="00A316C0" w14:paraId="64268969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D4BF5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AEFEA1" w14:textId="406F55F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8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0.27; 1.8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6B0A14" w14:textId="5573C18A" w:rsidR="00351B92" w:rsidRPr="00A316C0" w:rsidRDefault="00BB063D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&lt;</w:t>
            </w:r>
            <w:r w:rsidR="00133CC6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1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1099FD" w14:textId="5709890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55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8.44; -2.6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4A71" w14:textId="41643124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FA82" w14:textId="123644BD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5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.97; 1.0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209F" w14:textId="40DA2535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33A1" w14:textId="1C83330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6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5.36; -1.8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557F" w14:textId="0921BCB2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&lt;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</w:t>
            </w: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21CB" w14:textId="1A3E304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3.84; -0.79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6E1B9F" w14:textId="494F3856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5</w:t>
            </w:r>
          </w:p>
        </w:tc>
      </w:tr>
      <w:tr w:rsidR="00351B92" w:rsidRPr="00E40056" w14:paraId="51D72920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27B81" w14:textId="39D09BC2" w:rsidR="00351B92" w:rsidRPr="00A316C0" w:rsidRDefault="00351B92" w:rsidP="00B12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Any </w:t>
            </w:r>
            <w:r w:rsidR="00B12CF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NS</w:t>
            </w: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Disorder 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F8CF18" w14:textId="41C1FAD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2D8D47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91DA86" w14:textId="49C0942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18B9" w14:textId="7C003651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6D70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41D1" w14:textId="2F30AA5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F0DA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B3AF" w14:textId="79031761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2E45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FFE3E8" w14:textId="06A4CD4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51B92" w:rsidRPr="00A316C0" w14:paraId="771C8772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1958E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925721" w14:textId="544A461F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0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0.93; 3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545F0" w14:textId="6CDFE499" w:rsidR="00351B92" w:rsidRPr="00A316C0" w:rsidRDefault="00133CC6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893754" w14:textId="0D975DC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95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9.95; -3.9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54BA" w14:textId="5141CD0D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&lt;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</w:t>
            </w: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1B58" w14:textId="1210DB1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9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7.53; -0.3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CF37" w14:textId="19A06A2E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A88B" w14:textId="7C7B66B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7.20; -1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D56F" w14:textId="3091137A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9CC3" w14:textId="7E9481F2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53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0.80; -6.25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7DD335" w14:textId="189903F8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&lt;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</w:t>
            </w: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1</w:t>
            </w:r>
          </w:p>
        </w:tc>
      </w:tr>
      <w:tr w:rsidR="00351B92" w:rsidRPr="00E40056" w14:paraId="41D450DB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850F89" w14:textId="77777777" w:rsidR="00351B92" w:rsidRPr="00A316C0" w:rsidRDefault="00351B92" w:rsidP="00267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Musculoskeletal Disorder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B1BCA2" w14:textId="4FBA5DC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9E5FBB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CB4A59" w14:textId="3BAC1DE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01C3" w14:textId="5504818F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6FFA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B75E" w14:textId="28EB25D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5A0F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9ACF" w14:textId="6017693E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DB3A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42CB7" w14:textId="7D2D5BF1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51B92" w:rsidRPr="00A316C0" w14:paraId="0D20D28E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EBC73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3C86D" w14:textId="6F2664ED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0.95; 2.8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BCF76E" w14:textId="54D4B575" w:rsidR="00351B92" w:rsidRPr="00A316C0" w:rsidRDefault="00BB063D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&lt;</w:t>
            </w:r>
            <w:r w:rsidR="00133CC6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</w:t>
            </w:r>
            <w:r w:rsidR="00133CC6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A0332" w14:textId="10146B28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0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8.32; -3.8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9750" w14:textId="01584B28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FAD5" w14:textId="5BB60E4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1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3.89; 0.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BBB5" w14:textId="7F67390B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1099" w14:textId="49DEE578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4.63; -0.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8271" w14:textId="1B729FE1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5B49" w14:textId="3AA43C5C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0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5.63; -1.98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18D7F0" w14:textId="4C2C9F38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&lt;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</w:t>
            </w: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1</w:t>
            </w:r>
          </w:p>
        </w:tc>
      </w:tr>
      <w:tr w:rsidR="00351B92" w:rsidRPr="00A316C0" w14:paraId="52712607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A4630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Respiratory Disorder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39A3668C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A1CACC" w14:textId="4292AFC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EDC7F3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1CBF4C" w14:textId="106E2BA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9090" w14:textId="6D8D6EA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C8DF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BD7F" w14:textId="65DAACFF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8A9A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0B23" w14:textId="112B929F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2BB5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3CB179" w14:textId="4FA4AB6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 </w:t>
            </w:r>
          </w:p>
        </w:tc>
      </w:tr>
      <w:tr w:rsidR="00351B92" w:rsidRPr="00A316C0" w14:paraId="6F0BF0FD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CC7CA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15A981" w14:textId="40C5FA9C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0.57; 2.5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147608" w14:textId="40FA925D" w:rsidR="00351B92" w:rsidRPr="00A316C0" w:rsidRDefault="00133CC6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4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689C81" w14:textId="0B7A5D8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9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7.92; -2.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ADE6" w14:textId="28D35C7C" w:rsidR="00351B92" w:rsidRPr="00A316C0" w:rsidRDefault="0006162A" w:rsidP="00954719">
            <w:pPr>
              <w:widowControl w:val="0"/>
              <w:tabs>
                <w:tab w:val="center" w:pos="3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 xml:space="preserve">  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CD96" w14:textId="1B5D349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4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4.76; 0.6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C7DD" w14:textId="5E513AB0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5399" w14:textId="2E587ADE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7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3.23; 1.6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C775" w14:textId="4A6408CA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6487" w14:textId="7ECAA62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6.51; -2.61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D85A46" w14:textId="277A8727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351B92" w:rsidRPr="00E40056" w14:paraId="2807374A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917A4" w14:textId="4736D921" w:rsidR="00351B92" w:rsidRPr="00A316C0" w:rsidRDefault="00351B92" w:rsidP="00B511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Gastrointestinal Disorder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7CC0A1" w14:textId="6C05B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F68FFF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FEE341" w14:textId="325C40D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289A" w14:textId="18309EF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7CAD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E5CA" w14:textId="1C4F7DA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7AA2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6341" w14:textId="3093C57C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9C9D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E0115F" w14:textId="300BF5C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</w:tr>
      <w:tr w:rsidR="00351B92" w:rsidRPr="00A316C0" w14:paraId="70002491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E0DA30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1F6BB6" w14:textId="1D6635DE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.12; 0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740EC5" w14:textId="536E1C7E" w:rsidR="00351B92" w:rsidRPr="00A316C0" w:rsidRDefault="00133CC6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0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FCA2E8" w14:textId="09E52091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7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.81; 4.3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8CF4" w14:textId="12103DCF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BDD1" w14:textId="7D27C81C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0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4.25; 1.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E493" w14:textId="16E8FDED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5571" w14:textId="3D20DE4A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7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.77; 1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71FE" w14:textId="24A5FCFB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B275" w14:textId="2DD6407F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4.49; 0.05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B6F5C9" w14:textId="60C499B4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55</w:t>
            </w:r>
          </w:p>
        </w:tc>
      </w:tr>
      <w:tr w:rsidR="00351B92" w:rsidRPr="00E40056" w14:paraId="0B36E229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7B4F4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Genitourinary Disorder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35CC3C" w14:textId="67FDE82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E8DA3D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0911BC" w14:textId="12C0019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016B" w14:textId="6B09435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5D33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1803" w14:textId="5D69196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048F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90C7" w14:textId="2400524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104A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A6B33B" w14:textId="3B60F05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</w:tr>
      <w:tr w:rsidR="00351B92" w:rsidRPr="00A316C0" w14:paraId="117668D6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EFEF5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177A19" w14:textId="0C86827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8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0.42; 3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B3D186" w14:textId="02A1B736" w:rsidR="00351B92" w:rsidRPr="00A316C0" w:rsidRDefault="00133CC6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0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5E033D" w14:textId="3442332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1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7.23; -0.1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FD78" w14:textId="6A523300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2834" w14:textId="000C6622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.18; 7.6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4502" w14:textId="65634643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BF45" w14:textId="29B1544D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7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.39; 5.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B4F3" w14:textId="4A23F86F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5FCF" w14:textId="540EEB2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3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8.06; 1.21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8F888E" w14:textId="2CA59DC4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</w:t>
            </w:r>
          </w:p>
        </w:tc>
      </w:tr>
      <w:tr w:rsidR="00351B92" w:rsidRPr="00E40056" w14:paraId="2F8885E4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A08488" w14:textId="651EAA45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Endocrinological Disorder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8FE04" w14:textId="1C6E99A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5CA87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37662C" w14:textId="5A09067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8A9D" w14:textId="2749CD9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80C7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20AA" w14:textId="555FC7F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19CF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045F" w14:textId="5687CAA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highlight w:val="yellow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992F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3496C3" w14:textId="3275C2F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highlight w:val="yellow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</w:tr>
      <w:tr w:rsidR="00351B92" w:rsidRPr="00A316C0" w14:paraId="4702E03B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54782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5CE1CE" w14:textId="44A2BD0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0.26; 1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4F499E" w14:textId="6EB151A6" w:rsidR="00351B92" w:rsidRPr="00A316C0" w:rsidRDefault="00133CC6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707E75" w14:textId="0C49F04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04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8.50; -3.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451D" w14:textId="53E3FF48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07FC" w14:textId="6723E4A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6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3.03; 1.3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132F" w14:textId="7D4BC1C9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4A8B" w14:textId="28A7AC1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.85; 2.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B44D" w14:textId="0699EF94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C9C9" w14:textId="44834B3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4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6.27; -1.42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700880" w14:textId="30069D1F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4</w:t>
            </w:r>
          </w:p>
        </w:tc>
      </w:tr>
      <w:tr w:rsidR="00351B92" w:rsidRPr="00E40056" w14:paraId="65B2B10F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10715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Cancer Disorder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598DB1" w14:textId="7B9915C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D89B4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B8A665" w14:textId="3AE4FAF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28A9" w14:textId="7D7B910A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CF88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8314" w14:textId="08783442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549B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9CF1" w14:textId="067972C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highlight w:val="yellow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B333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2189DD" w14:textId="7C3471D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51B92" w:rsidRPr="00A316C0" w14:paraId="58681231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F7B1F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CD7C94" w14:textId="1106ED6C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0.71; 1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31236B" w14:textId="1B857935" w:rsidR="00351B92" w:rsidRPr="00A316C0" w:rsidRDefault="00133CC6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5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84A781" w14:textId="6EF792A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49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1.53; -1.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D069" w14:textId="2FBDB480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14C4" w14:textId="7643ED6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9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0.72; 5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42F9" w14:textId="2D4B68B7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6D6D" w14:textId="3EAC5BE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3.39; 5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ED86" w14:textId="2B1278E8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1C6F" w14:textId="4731DDD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37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2.38; -2.37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E8DF0" w14:textId="43D8D9B0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6</w:t>
            </w:r>
          </w:p>
        </w:tc>
      </w:tr>
      <w:tr w:rsidR="00351B92" w:rsidRPr="00E40056" w14:paraId="1AFD293D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ED21F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Dermatological Disorder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1FAD74" w14:textId="651F447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4E0BD6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2902A2" w14:textId="7B9306A2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DE4A" w14:textId="527280E4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83C5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C999" w14:textId="0DC7976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D2CB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71E9" w14:textId="3D080576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F262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D73AF2" w14:textId="77C65ECC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</w:tr>
      <w:tr w:rsidR="00351B92" w:rsidRPr="00A316C0" w14:paraId="466211A1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3BC08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91B0E0" w14:textId="128ABDB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0.88; 2.6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B80E7" w14:textId="64213D47" w:rsidR="00351B92" w:rsidRPr="00A316C0" w:rsidRDefault="00133CC6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3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2F94CD" w14:textId="1CE5740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6.20; 5.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6572" w14:textId="0B47A85A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BBD0" w14:textId="4D6097FE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5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6.94; 3.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FD64" w14:textId="4391BA33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1FA1" w14:textId="15D7380E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3.77; 3.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11F1" w14:textId="34D6C13A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3923" w14:textId="0FC4A778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0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5.89; 3.29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A8A8D7" w14:textId="0C555CA1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highlight w:val="yellow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2</w:t>
            </w:r>
          </w:p>
        </w:tc>
      </w:tr>
      <w:tr w:rsidR="00351B92" w:rsidRPr="00E40056" w14:paraId="1D088194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B18F1" w14:textId="77777777" w:rsidR="00351B92" w:rsidRPr="00A316C0" w:rsidRDefault="00351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y Other Disorder</w:t>
            </w: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 No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08AC05" w14:textId="0642880A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BC06D2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5E7950" w14:textId="4169A4A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AF6E" w14:textId="0CDD626C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DFBC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01CC" w14:textId="241589F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A210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0712" w14:textId="695AECE5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0D6A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8671D" w14:textId="603F0C6B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056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/>
              </w:rPr>
              <w:t> </w:t>
            </w:r>
          </w:p>
        </w:tc>
      </w:tr>
      <w:tr w:rsidR="00351B92" w:rsidRPr="00A316C0" w14:paraId="566DF2C4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306CC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1EBA05" w14:textId="52014198" w:rsidR="00351B92" w:rsidRPr="00A316C0" w:rsidRDefault="00351B92" w:rsidP="003F7D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7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0.19; 2.5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D33673" w14:textId="04A8E5D9" w:rsidR="00351B92" w:rsidRPr="00A316C0" w:rsidRDefault="00133CC6" w:rsidP="003F7D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25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D06C09" w14:textId="7E48A519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88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10.12; -1.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7E8C" w14:textId="71F8F688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4"/>
                <w:szCs w:val="14"/>
              </w:rPr>
              <w:t>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AB56" w14:textId="47D98D13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2.97; 3.8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D0EB" w14:textId="64FDE354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38A8" w14:textId="54708740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8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3.50; 0.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41CD" w14:textId="560E1B64" w:rsidR="00351B92" w:rsidRPr="00A316C0" w:rsidRDefault="0006162A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351B92"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6B80" w14:textId="5E49E87E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72</w:t>
            </w: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[-7.14; 1.70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EC91F3" w14:textId="77777777" w:rsidR="00351B92" w:rsidRPr="00A316C0" w:rsidRDefault="00351B9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16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4</w:t>
            </w:r>
          </w:p>
          <w:p w14:paraId="3FAFCD90" w14:textId="5B3E0C66" w:rsidR="00837442" w:rsidRPr="00A316C0" w:rsidRDefault="00837442" w:rsidP="00837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837442" w:rsidRPr="00A316C0" w14:paraId="4F139DC7" w14:textId="77777777" w:rsidTr="00506391">
        <w:tc>
          <w:tcPr>
            <w:tcW w:w="3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0E34" w14:textId="77777777" w:rsidR="00837442" w:rsidRPr="00A316C0" w:rsidRDefault="0083744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98C9DE" w14:textId="77777777" w:rsidR="00837442" w:rsidRPr="00A316C0" w:rsidRDefault="00837442" w:rsidP="003F7D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50F7B" w14:textId="77777777" w:rsidR="00837442" w:rsidRPr="00A316C0" w:rsidRDefault="00837442" w:rsidP="003F7D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AFC69D" w14:textId="77777777" w:rsidR="00837442" w:rsidRPr="00A316C0" w:rsidRDefault="0083744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34236" w14:textId="77777777" w:rsidR="00837442" w:rsidRPr="00A316C0" w:rsidRDefault="0083744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FEEE7" w14:textId="77777777" w:rsidR="00837442" w:rsidRPr="00A316C0" w:rsidRDefault="0083744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CF33A" w14:textId="77777777" w:rsidR="00837442" w:rsidRPr="00A316C0" w:rsidRDefault="0083744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BD3B5" w14:textId="77777777" w:rsidR="00837442" w:rsidRPr="00A316C0" w:rsidRDefault="0083744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5A636" w14:textId="77777777" w:rsidR="00837442" w:rsidRPr="00A316C0" w:rsidRDefault="0083744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64F31" w14:textId="77777777" w:rsidR="00837442" w:rsidRPr="00A316C0" w:rsidRDefault="0083744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8E204" w14:textId="77777777" w:rsidR="00837442" w:rsidRPr="00A316C0" w:rsidRDefault="00837442" w:rsidP="00D044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58DB4633" w14:textId="77777777" w:rsidR="006A78FB" w:rsidRPr="00A316C0" w:rsidRDefault="006A78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sectPr w:rsidR="006A78FB" w:rsidRPr="00A316C0" w:rsidSect="00954719">
      <w:footerReference w:type="default" r:id="rId6"/>
      <w:pgSz w:w="15840" w:h="12240" w:orient="landscape"/>
      <w:pgMar w:top="426" w:right="1417" w:bottom="851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70128" w14:textId="77777777" w:rsidR="00B37AC3" w:rsidRDefault="00B37AC3">
      <w:pPr>
        <w:spacing w:after="0" w:line="240" w:lineRule="auto"/>
      </w:pPr>
      <w:r>
        <w:separator/>
      </w:r>
    </w:p>
  </w:endnote>
  <w:endnote w:type="continuationSeparator" w:id="0">
    <w:p w14:paraId="09CC4B0C" w14:textId="77777777" w:rsidR="00B37AC3" w:rsidRDefault="00B37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Arial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DBB760" w14:textId="77777777" w:rsidR="004B0D43" w:rsidRDefault="004B0D43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8154E" w14:textId="77777777" w:rsidR="00B37AC3" w:rsidRDefault="00B37AC3">
      <w:pPr>
        <w:spacing w:after="0" w:line="240" w:lineRule="auto"/>
      </w:pPr>
      <w:r>
        <w:separator/>
      </w:r>
    </w:p>
  </w:footnote>
  <w:footnote w:type="continuationSeparator" w:id="0">
    <w:p w14:paraId="6243AB66" w14:textId="77777777" w:rsidR="00B37AC3" w:rsidRDefault="00B37AC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  <w15:person w15:author="Suling">
    <w15:presenceInfo w15:providerId="None" w15:userId="Sul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bordersDoNotSurroundHeader/>
  <w:bordersDoNotSurroundFooter/>
  <w:proofState w:spelling="clean" w:grammar="clean"/>
  <w:trackRevision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8FB"/>
    <w:rsid w:val="000450D6"/>
    <w:rsid w:val="00054C7E"/>
    <w:rsid w:val="0006162A"/>
    <w:rsid w:val="00067352"/>
    <w:rsid w:val="000732F9"/>
    <w:rsid w:val="00100304"/>
    <w:rsid w:val="00133CC6"/>
    <w:rsid w:val="0018637D"/>
    <w:rsid w:val="001B58B6"/>
    <w:rsid w:val="00211C29"/>
    <w:rsid w:val="0025171B"/>
    <w:rsid w:val="0026741D"/>
    <w:rsid w:val="002E6F22"/>
    <w:rsid w:val="00351B92"/>
    <w:rsid w:val="003718B1"/>
    <w:rsid w:val="00396937"/>
    <w:rsid w:val="003F7D76"/>
    <w:rsid w:val="00456DB9"/>
    <w:rsid w:val="004A5CC5"/>
    <w:rsid w:val="004B0D43"/>
    <w:rsid w:val="004C2984"/>
    <w:rsid w:val="004D5F59"/>
    <w:rsid w:val="00506391"/>
    <w:rsid w:val="0056163C"/>
    <w:rsid w:val="00610D2A"/>
    <w:rsid w:val="00622C41"/>
    <w:rsid w:val="0066104E"/>
    <w:rsid w:val="006A78FB"/>
    <w:rsid w:val="00761DD6"/>
    <w:rsid w:val="00796354"/>
    <w:rsid w:val="00837442"/>
    <w:rsid w:val="008826E0"/>
    <w:rsid w:val="00952D1B"/>
    <w:rsid w:val="00954719"/>
    <w:rsid w:val="00972974"/>
    <w:rsid w:val="009D6A31"/>
    <w:rsid w:val="00A316C0"/>
    <w:rsid w:val="00B12CF7"/>
    <w:rsid w:val="00B37AC3"/>
    <w:rsid w:val="00B5117E"/>
    <w:rsid w:val="00B83E0B"/>
    <w:rsid w:val="00BB063D"/>
    <w:rsid w:val="00D044A1"/>
    <w:rsid w:val="00D76976"/>
    <w:rsid w:val="00E40056"/>
    <w:rsid w:val="00E64728"/>
    <w:rsid w:val="00EA3FC6"/>
    <w:rsid w:val="00F315E0"/>
    <w:rsid w:val="00F60C34"/>
    <w:rsid w:val="00F9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F42CF0"/>
  <w14:defaultImageDpi w14:val="0"/>
  <w15:docId w15:val="{9B5F4FCA-8750-40DF-B421-A0AC3825A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7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78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14</Words>
  <Characters>6924</Characters>
  <Application>Microsoft Office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.</vt:lpstr>
      <vt:lpstr>.</vt:lpstr>
    </vt:vector>
  </TitlesOfParts>
  <Company>.</Company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creator>.</dc:creator>
  <cp:lastModifiedBy>Microsoft Office User</cp:lastModifiedBy>
  <cp:revision>5</cp:revision>
  <dcterms:created xsi:type="dcterms:W3CDTF">2020-01-15T12:32:00Z</dcterms:created>
  <dcterms:modified xsi:type="dcterms:W3CDTF">2020-01-25T19:29:00Z</dcterms:modified>
</cp:coreProperties>
</file>